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148F9" w14:textId="77777777" w:rsidR="0034258B" w:rsidRPr="00BA7CA9" w:rsidRDefault="0034258B" w:rsidP="00BA7CA9">
      <w:pPr>
        <w:pStyle w:val="Subtitle"/>
        <w:spacing w:after="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BA7CA9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ry Tables and Figures</w:t>
      </w:r>
    </w:p>
    <w:p w14:paraId="412959B7" w14:textId="77777777" w:rsidR="0034258B" w:rsidRPr="00BA7CA9" w:rsidRDefault="0034258B" w:rsidP="00BA7CA9">
      <w:pPr>
        <w:pStyle w:val="Subtitle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6A63927A" w14:textId="77777777" w:rsidR="0034258B" w:rsidRPr="00BA7CA9" w:rsidRDefault="0034258B" w:rsidP="00BA7CA9">
      <w:pPr>
        <w:pStyle w:val="Subtitle"/>
        <w:spacing w:after="0"/>
        <w:rPr>
          <w:rFonts w:ascii="Times New Roman" w:hAnsi="Times New Roman" w:cs="Times New Roman"/>
          <w:b/>
          <w:bCs/>
          <w:color w:val="auto"/>
        </w:rPr>
      </w:pPr>
      <w:r w:rsidRPr="00BA7CA9">
        <w:rPr>
          <w:rFonts w:ascii="Times New Roman" w:hAnsi="Times New Roman" w:cs="Times New Roman"/>
          <w:b/>
          <w:bCs/>
          <w:color w:val="auto"/>
        </w:rPr>
        <w:t>List of Supplementary Tables</w:t>
      </w:r>
    </w:p>
    <w:p w14:paraId="08F739BA" w14:textId="5D3DD016" w:rsidR="0034258B" w:rsidRPr="00BA7CA9" w:rsidRDefault="0034258B" w:rsidP="00BA7CA9">
      <w:pPr>
        <w:spacing w:line="276" w:lineRule="auto"/>
      </w:pPr>
      <w:r w:rsidRPr="00BA7CA9">
        <w:t>Table 1.</w:t>
      </w:r>
      <w:r w:rsidR="00E60F75">
        <w:t xml:space="preserve"> Overall</w:t>
      </w:r>
      <w:r w:rsidRPr="00BA7CA9">
        <w:t xml:space="preserve"> </w:t>
      </w:r>
      <w:r w:rsidR="003B6024">
        <w:t>s</w:t>
      </w:r>
      <w:r w:rsidRPr="00BA7CA9">
        <w:t xml:space="preserve">urvival from </w:t>
      </w:r>
      <w:r w:rsidR="003B6024">
        <w:t>p</w:t>
      </w:r>
      <w:r w:rsidRPr="00BA7CA9">
        <w:t xml:space="preserve">rimary </w:t>
      </w:r>
      <w:r w:rsidR="003B6024">
        <w:t>d</w:t>
      </w:r>
      <w:r w:rsidRPr="00BA7CA9">
        <w:t xml:space="preserve">iagnosis and ITM </w:t>
      </w:r>
      <w:r w:rsidR="003B6024">
        <w:t>d</w:t>
      </w:r>
      <w:r w:rsidRPr="00BA7CA9">
        <w:t>iagnosis</w:t>
      </w:r>
      <w:r w:rsidR="00E60F75">
        <w:t xml:space="preserve"> </w:t>
      </w:r>
    </w:p>
    <w:p w14:paraId="0B888AA4" w14:textId="61DC2D4B" w:rsidR="00C20D56" w:rsidRPr="00BA7CA9" w:rsidRDefault="0034258B" w:rsidP="00DB4D32">
      <w:pPr>
        <w:spacing w:line="276" w:lineRule="auto"/>
      </w:pPr>
      <w:r w:rsidRPr="00BA7CA9">
        <w:t xml:space="preserve">Table </w:t>
      </w:r>
      <w:r w:rsidR="00D767BE">
        <w:t>2</w:t>
      </w:r>
      <w:r w:rsidRPr="00BA7CA9">
        <w:t>. Univariate logistic regression of further recurrence of ITM</w:t>
      </w:r>
    </w:p>
    <w:p w14:paraId="2FC5BA75" w14:textId="6890A1FB" w:rsidR="00DB4D32" w:rsidRDefault="00DB4D32">
      <w:pPr>
        <w:spacing w:after="160" w:line="259" w:lineRule="auto"/>
        <w:rPr>
          <w:b/>
          <w:bCs/>
          <w:sz w:val="20"/>
          <w:szCs w:val="20"/>
        </w:rPr>
      </w:pPr>
    </w:p>
    <w:p w14:paraId="7A55A626" w14:textId="77777777" w:rsidR="00C75D96" w:rsidRDefault="00C75D96" w:rsidP="00C75D96">
      <w:pPr>
        <w:spacing w:after="160" w:line="259" w:lineRule="auto"/>
        <w:rPr>
          <w:b/>
          <w:bCs/>
          <w:sz w:val="20"/>
          <w:szCs w:val="20"/>
        </w:rPr>
        <w:sectPr w:rsidR="00C75D96" w:rsidSect="00C75D96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FBC337" w14:textId="57868CEB" w:rsidR="0034258B" w:rsidRPr="00BA7CA9" w:rsidRDefault="00736A6C" w:rsidP="00C75D96">
      <w:pPr>
        <w:spacing w:after="160" w:line="259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 1.</w:t>
      </w:r>
      <w:r w:rsidR="0034258B" w:rsidRPr="00BA7CA9">
        <w:rPr>
          <w:b/>
          <w:bCs/>
          <w:sz w:val="20"/>
          <w:szCs w:val="20"/>
        </w:rPr>
        <w:t xml:space="preserve"> Univariable and</w:t>
      </w:r>
      <w:r w:rsidR="00197725" w:rsidRPr="00BA7CA9">
        <w:rPr>
          <w:b/>
          <w:bCs/>
          <w:sz w:val="20"/>
          <w:szCs w:val="20"/>
        </w:rPr>
        <w:t xml:space="preserve"> M</w:t>
      </w:r>
      <w:r w:rsidR="0034258B" w:rsidRPr="00BA7CA9">
        <w:rPr>
          <w:b/>
          <w:bCs/>
          <w:sz w:val="20"/>
          <w:szCs w:val="20"/>
        </w:rPr>
        <w:t xml:space="preserve">ultivariable </w:t>
      </w:r>
      <w:r w:rsidR="00197725" w:rsidRPr="00BA7CA9">
        <w:rPr>
          <w:b/>
          <w:bCs/>
          <w:sz w:val="20"/>
          <w:szCs w:val="20"/>
        </w:rPr>
        <w:t>R</w:t>
      </w:r>
      <w:r w:rsidR="0034258B" w:rsidRPr="00BA7CA9">
        <w:rPr>
          <w:b/>
          <w:bCs/>
          <w:sz w:val="20"/>
          <w:szCs w:val="20"/>
        </w:rPr>
        <w:t xml:space="preserve">egression of </w:t>
      </w:r>
      <w:r w:rsidR="00A060BC">
        <w:rPr>
          <w:b/>
          <w:bCs/>
          <w:sz w:val="20"/>
          <w:szCs w:val="20"/>
        </w:rPr>
        <w:t>Overall</w:t>
      </w:r>
      <w:r w:rsidR="0034258B" w:rsidRPr="00BA7CA9">
        <w:rPr>
          <w:b/>
          <w:bCs/>
          <w:sz w:val="20"/>
          <w:szCs w:val="20"/>
        </w:rPr>
        <w:t xml:space="preserve"> </w:t>
      </w:r>
      <w:r w:rsidR="00197725" w:rsidRPr="00BA7CA9">
        <w:rPr>
          <w:b/>
          <w:bCs/>
          <w:sz w:val="20"/>
          <w:szCs w:val="20"/>
        </w:rPr>
        <w:t>S</w:t>
      </w:r>
      <w:r w:rsidR="0034258B" w:rsidRPr="00BA7CA9">
        <w:rPr>
          <w:b/>
          <w:bCs/>
          <w:sz w:val="20"/>
          <w:szCs w:val="20"/>
        </w:rPr>
        <w:t>urvival</w:t>
      </w:r>
    </w:p>
    <w:p w14:paraId="797D0F7C" w14:textId="77777777" w:rsidR="0034258B" w:rsidRPr="00BA7CA9" w:rsidRDefault="0034258B" w:rsidP="00BA7CA9">
      <w:pPr>
        <w:adjustRightInd w:val="0"/>
        <w:rPr>
          <w:sz w:val="18"/>
          <w:szCs w:val="18"/>
        </w:rPr>
      </w:pPr>
    </w:p>
    <w:p w14:paraId="3EB08611" w14:textId="77777777" w:rsidR="0034258B" w:rsidRPr="00BA7CA9" w:rsidRDefault="0034258B" w:rsidP="00BA7CA9">
      <w:pPr>
        <w:adjustRightInd w:val="0"/>
        <w:rPr>
          <w:sz w:val="18"/>
          <w:szCs w:val="18"/>
        </w:rPr>
      </w:pPr>
      <w:bookmarkStart w:id="0" w:name="IDX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416"/>
        <w:gridCol w:w="1416"/>
        <w:gridCol w:w="796"/>
        <w:gridCol w:w="1416"/>
        <w:gridCol w:w="796"/>
        <w:gridCol w:w="1416"/>
        <w:gridCol w:w="796"/>
        <w:gridCol w:w="1416"/>
        <w:gridCol w:w="796"/>
      </w:tblGrid>
      <w:tr w:rsidR="00A060BC" w:rsidRPr="00B92987" w14:paraId="716B0A7A" w14:textId="77777777" w:rsidTr="00AE6272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77571C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55A36B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                    From Time of Primary Melanom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6AF5F9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 xml:space="preserve">                       From Time of ITM Diagnosis</w:t>
            </w:r>
          </w:p>
        </w:tc>
      </w:tr>
      <w:tr w:rsidR="00A060BC" w:rsidRPr="00B92987" w14:paraId="1F455266" w14:textId="77777777" w:rsidTr="00AE62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DCCED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B7B70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 xml:space="preserve">              Univariable</w:t>
            </w:r>
          </w:p>
          <w:p w14:paraId="622B3B45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DC020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 xml:space="preserve">            Multivariable (†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06157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 xml:space="preserve">                Univariabl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33F04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 xml:space="preserve">              Multivariable</w:t>
            </w:r>
          </w:p>
        </w:tc>
      </w:tr>
      <w:tr w:rsidR="00A060BC" w:rsidRPr="00B92987" w14:paraId="6416CC47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76D3A5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A22A73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433886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DC2FBE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20554E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755D8A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92468F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A9A41B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097693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A060BC" w:rsidRPr="00B92987" w14:paraId="2911E0D0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9A7A8C4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002536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44654FC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93714B9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122DA7E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124F316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18E4845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A773829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AB2667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</w:tr>
      <w:tr w:rsidR="00A060BC" w:rsidRPr="00B92987" w14:paraId="3F8A63A2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A4F86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997DB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36DAC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3336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7E10A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0.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128C2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55212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A7433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8B3E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</w:tr>
      <w:tr w:rsidR="00A060BC" w:rsidRPr="00B92987" w14:paraId="68A3E262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B1D18F7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65390C6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35 (1.09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EE5DBFD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3354D81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32 (1.04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EEB2A79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EC9514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17 (0.94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C3FEB3C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B30197D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F4EAF31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</w:tr>
      <w:tr w:rsidR="00A060BC" w:rsidRPr="00B92987" w14:paraId="7870A4C4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0C5E8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53C3B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49374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991D3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C0678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119FD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ED1DC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59B51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46DAF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</w:tr>
      <w:tr w:rsidR="00A060BC" w:rsidRPr="00B92987" w14:paraId="73A9D67B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46DFD60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≤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A9DFD40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A0974FC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7D9E799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D96C2C1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BBA4EB6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56A8BD6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38363FD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29FB32E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0.0005</w:t>
            </w:r>
          </w:p>
        </w:tc>
      </w:tr>
      <w:tr w:rsidR="00A060BC" w:rsidRPr="00B92987" w14:paraId="54F1B49C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626BE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91CD0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41 (1.03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356F2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B2D4C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28 (0.88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59CF9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3B733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11 (0.81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808F4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C41EC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15 (0.80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9C6F1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5FEA4CEC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7AAB331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70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AA94108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2.14 (1.55,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A30AEC4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8AD6D65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94 (1.35, 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04A8D83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723C1EA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40 (1.02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1D31A5B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AA6E18F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40 (0.99,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F281640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4E6F2578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5D200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&gt;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622CB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3.37 (2.48, 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18297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BA138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2.69 (1.90, 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483F6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74B0F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91 (1.43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75E5C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BB615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88 (1.36, 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5021F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7DA4A898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8FD4E01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Primary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8A634EF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B4993FC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0BEF83F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9467096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E5A1352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00A3E8C4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B254E9E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145CBB4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302473BA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4BC77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Head and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EF4C6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13E14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73931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9E1EB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CDB6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9A888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3200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09657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76532AF8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0178849C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Lower extrem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07840694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51 (0.37,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EFD0E31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D165C81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DE7BC45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E2E8334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61 (0.45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96C1716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2BEA5D9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6ED3D3E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0C9DCFB3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455D1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Tr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D1828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57 (0.40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4794A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E0604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9A449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086BF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67 (0.47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E1B62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D822C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7D0B1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052E097D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D35BEC0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Upper extremitie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1E39DFC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51 (0.35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0430A0A8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8900F8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9B0A2F8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868DC0E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65 (0.44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9CF0EBA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774E956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B285411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425A4F6C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EB6E2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Breslow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AD7F6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BECBB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59F25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726C8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7A669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80F98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B0108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335F8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427B5DA1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DA5C465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≤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B6C083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A8428A7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B18867B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6EBE13E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22CE915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FF69123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12AC2A3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0798F4E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5E74E969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3CF78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&gt;1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AEA3D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27 (0.90,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8F01C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06D1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33 (0.85,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5DC35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D905A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27 (0.89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7C841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A2D51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9761C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3DBE125F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62B47CC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&gt;2.0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056E311C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90 (1.36, 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F5EA409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CC7D533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80 (1.15, 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94AB69B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024C312D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48 (1.05,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0074F28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3749A21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B49EAB5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1C9A760D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3A093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&gt;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40DFB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2.31 (1.61, 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92335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89DF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92 (1.18, 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0F449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8490C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51 (1.05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7117F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7218E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F3E6C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6A76F964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CAF88C4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51EC250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8113B53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81DA4D6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4497CBB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2430DB6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1720205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DC439E1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BED5231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50B86BD7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A5821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Acral Lentigi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3CBEB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2DFCC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4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05E64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1EE87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8A6D5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5018A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8BB8A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F5DA6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4E64131A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E0DFC55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Lentigo </w:t>
            </w:r>
            <w:proofErr w:type="spellStart"/>
            <w:r w:rsidRPr="00B92987">
              <w:rPr>
                <w:sz w:val="18"/>
                <w:szCs w:val="18"/>
              </w:rPr>
              <w:t>Maligna</w:t>
            </w:r>
            <w:proofErr w:type="spellEnd"/>
            <w:r w:rsidRPr="00B92987">
              <w:rPr>
                <w:sz w:val="18"/>
                <w:szCs w:val="18"/>
              </w:rPr>
              <w:t xml:space="preserve"> 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099631EF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61 (0.27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2064443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5759F26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C67425B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06976D3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56 (0.25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900475B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ABE4B91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165EDE4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4F1CC11B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DAD06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Nodular 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3C48E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84 (0.48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83B5A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9B546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C2682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E082B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69 (0.40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C234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22379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7BA24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699D673D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D291455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Superficial Spre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BFDCD75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70 (0.40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2BFCD68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337E8B1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2E6CD4E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B5EFEAE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62 (0.36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65D2EC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FD872C3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DB7A763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59A7774B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E8D0A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59878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81 (0.42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6F348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FFA22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BB043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5BFDF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72 (0.37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EBD6F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602B2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2496B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1EC89681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089867E5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Ul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9D6620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07B9C55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1293108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44AFD09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BDA294B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B6F1915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022179D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6F0CBD5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A060BC" w:rsidRPr="00B92987" w14:paraId="38938374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28A77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6A22A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8022B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80E74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F4205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4976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11F3C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8324F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F0805" w14:textId="77777777" w:rsidR="00A060BC" w:rsidRPr="00B92987" w:rsidRDefault="00A060BC" w:rsidP="00AE6272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0.0079</w:t>
            </w:r>
          </w:p>
        </w:tc>
      </w:tr>
      <w:tr w:rsidR="00A060BC" w:rsidRPr="00B92987" w14:paraId="2868852B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0E26D89A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03504F29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61 (1.27,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AF988C0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11FFF1B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42 (1.10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2E8BA4C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53FADA8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39 (1.10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06F5DAC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0D6C87B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38 (1.09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6AD5D565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</w:tr>
      <w:tr w:rsidR="00A060BC" w:rsidRPr="00B92987" w14:paraId="7A16BD0B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997AA" w14:textId="77777777" w:rsidR="00A060BC" w:rsidRPr="00B92987" w:rsidRDefault="00A060BC" w:rsidP="00AE627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92987">
              <w:rPr>
                <w:b/>
                <w:bCs/>
                <w:sz w:val="18"/>
                <w:szCs w:val="18"/>
              </w:rPr>
              <w:t>Lympho-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C34D0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30A84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76D02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D8D5E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50600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3F6FA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6D1E0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E5E5B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</w:tr>
      <w:tr w:rsidR="00A060BC" w:rsidRPr="00B92987" w14:paraId="60DFED05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55F5617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45769D60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728050BA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FA5DC24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8FB328F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37CF7DDA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2E1BEF3C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0.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00B59EE0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vAlign w:val="center"/>
            <w:hideMark/>
          </w:tcPr>
          <w:p w14:paraId="529CB531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</w:tr>
      <w:tr w:rsidR="00A060BC" w:rsidRPr="00B92987" w14:paraId="6B819D61" w14:textId="77777777" w:rsidTr="00AE6272">
        <w:trPr>
          <w:cantSplit/>
          <w:trHeight w:val="113"/>
        </w:trPr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0994C46B" w14:textId="77777777" w:rsidR="00A060BC" w:rsidRPr="00B92987" w:rsidRDefault="00A060BC" w:rsidP="00AE6272">
            <w:pPr>
              <w:spacing w:line="276" w:lineRule="auto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2B3FEA0E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55 (0.95, 2.52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4E02E2DE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5FC638EF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5283244E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0C14AB5E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1.12 (0.69, 1.83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0FFEDF43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3FC7C3F7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6DB59E2A" w14:textId="77777777" w:rsidR="00A060BC" w:rsidRPr="00B92987" w:rsidRDefault="00A060BC" w:rsidP="00AE627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2987">
              <w:rPr>
                <w:sz w:val="18"/>
                <w:szCs w:val="18"/>
              </w:rPr>
              <w:t> </w:t>
            </w:r>
          </w:p>
        </w:tc>
      </w:tr>
    </w:tbl>
    <w:p w14:paraId="698647BE" w14:textId="77777777" w:rsidR="002E1C72" w:rsidRPr="00BA7CA9" w:rsidRDefault="002E1C72" w:rsidP="00BA7CA9">
      <w:pPr>
        <w:rPr>
          <w:b/>
          <w:bCs/>
          <w:sz w:val="18"/>
          <w:szCs w:val="18"/>
        </w:rPr>
        <w:sectPr w:rsidR="002E1C72" w:rsidRPr="00BA7CA9" w:rsidSect="00C75D9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D8CBC3" w14:textId="29F77070" w:rsidR="0034258B" w:rsidRPr="00BA7CA9" w:rsidRDefault="00736A6C" w:rsidP="00BA7CA9">
      <w:pPr>
        <w:adjustRightInd w:val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Table 2. </w:t>
      </w:r>
      <w:r w:rsidR="0034258B" w:rsidRPr="00BA7CA9">
        <w:rPr>
          <w:b/>
          <w:bCs/>
          <w:sz w:val="20"/>
          <w:szCs w:val="20"/>
        </w:rPr>
        <w:t>Univariate Logistic Regression of Further Recurrence of ITM</w:t>
      </w:r>
    </w:p>
    <w:p w14:paraId="380DC10C" w14:textId="77777777" w:rsidR="0034258B" w:rsidRPr="00BA7CA9" w:rsidRDefault="0034258B" w:rsidP="00BA7CA9">
      <w:pPr>
        <w:adjustRightInd w:val="0"/>
        <w:rPr>
          <w:sz w:val="18"/>
          <w:szCs w:val="18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6"/>
        <w:gridCol w:w="1240"/>
        <w:gridCol w:w="620"/>
      </w:tblGrid>
      <w:tr w:rsidR="00C20D56" w:rsidRPr="00BA7CA9" w14:paraId="587EB6FC" w14:textId="77777777" w:rsidTr="00BA7CA9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2B3AE99" w14:textId="77777777" w:rsidR="0034258B" w:rsidRPr="00BA7CA9" w:rsidRDefault="0034258B" w:rsidP="00BA7CA9">
            <w:pPr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23DD0C4" w14:textId="77777777" w:rsidR="0034258B" w:rsidRPr="00BA7CA9" w:rsidRDefault="0034258B" w:rsidP="00BA7CA9">
            <w:pPr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BA7CA9">
              <w:rPr>
                <w:b/>
                <w:bCs/>
                <w:sz w:val="18"/>
                <w:szCs w:val="18"/>
              </w:rPr>
              <w:t>Univariable</w:t>
            </w:r>
          </w:p>
        </w:tc>
      </w:tr>
      <w:tr w:rsidR="00C20D56" w:rsidRPr="00BA7CA9" w14:paraId="48B34C00" w14:textId="77777777" w:rsidTr="00BA7CA9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03ED2D7" w14:textId="77777777" w:rsidR="0034258B" w:rsidRPr="00BA7CA9" w:rsidRDefault="0034258B" w:rsidP="00BA7CA9">
            <w:pPr>
              <w:adjustRightInd w:val="0"/>
              <w:rPr>
                <w:b/>
                <w:bCs/>
                <w:sz w:val="18"/>
                <w:szCs w:val="18"/>
              </w:rPr>
            </w:pPr>
            <w:r w:rsidRPr="00BA7CA9">
              <w:rPr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0" w:type="auto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52B4E28" w14:textId="77777777" w:rsidR="0034258B" w:rsidRPr="00BA7CA9" w:rsidRDefault="0034258B" w:rsidP="00BA7CA9">
            <w:pPr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BA7CA9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inset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9623C61" w14:textId="77777777" w:rsidR="0034258B" w:rsidRPr="00BA7CA9" w:rsidRDefault="0034258B" w:rsidP="00BA7CA9">
            <w:pPr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BA7CA9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C20D56" w:rsidRPr="00BA7CA9" w14:paraId="60DFD6BC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21777218" w14:textId="77777777" w:rsidR="0034258B" w:rsidRPr="00BA7CA9" w:rsidRDefault="0034258B" w:rsidP="00BA7CA9">
            <w:pPr>
              <w:adjustRightInd w:val="0"/>
              <w:rPr>
                <w:b/>
                <w:bCs/>
                <w:sz w:val="18"/>
                <w:szCs w:val="18"/>
              </w:rPr>
            </w:pPr>
            <w:r w:rsidRPr="00BA7CA9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7E60D13D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63481F26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2E2B4242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3DD3A6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ED499F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2E02BA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3311</w:t>
            </w:r>
          </w:p>
        </w:tc>
      </w:tr>
      <w:tr w:rsidR="00C20D56" w:rsidRPr="00BA7CA9" w14:paraId="4AB4E45C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4C99A9A7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3E0E570A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83 (0.58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472DFFA3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09331616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A97697" w14:textId="77777777" w:rsidR="0034258B" w:rsidRPr="00BA7CA9" w:rsidRDefault="0034258B" w:rsidP="00BA7CA9">
            <w:pPr>
              <w:adjustRightInd w:val="0"/>
              <w:rPr>
                <w:b/>
                <w:bCs/>
                <w:sz w:val="18"/>
                <w:szCs w:val="18"/>
              </w:rPr>
            </w:pPr>
            <w:r w:rsidRPr="00BA7CA9">
              <w:rPr>
                <w:b/>
                <w:bCs/>
                <w:sz w:val="18"/>
                <w:szCs w:val="18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37382D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72EE77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64978E98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07E30F14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&lt;=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2CC637E0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4B5A5C66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7849</w:t>
            </w:r>
          </w:p>
        </w:tc>
      </w:tr>
      <w:tr w:rsidR="00C20D56" w:rsidRPr="00BA7CA9" w14:paraId="672ABD2D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463962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14281D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98 (0.59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53AD43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19192333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6DA85F61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70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6F600BFD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84 (0.49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52B8DD93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05928881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682A59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&gt;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2D9BD4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81 (0.50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C00BD3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00F327BD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618B713D" w14:textId="77777777" w:rsidR="0034258B" w:rsidRPr="00BA7CA9" w:rsidRDefault="0034258B" w:rsidP="00BA7CA9">
            <w:pPr>
              <w:adjustRightInd w:val="0"/>
              <w:rPr>
                <w:b/>
                <w:bCs/>
                <w:sz w:val="18"/>
                <w:szCs w:val="18"/>
              </w:rPr>
            </w:pPr>
            <w:r w:rsidRPr="00BA7CA9">
              <w:rPr>
                <w:b/>
                <w:bCs/>
                <w:sz w:val="18"/>
                <w:szCs w:val="18"/>
              </w:rPr>
              <w:t>Primary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3D8409BA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0D75F2E0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030094CF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481F28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Head and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DFFC6D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E3BE18" w14:textId="77777777" w:rsidR="0034258B" w:rsidRPr="00BA7CA9" w:rsidRDefault="0034258B" w:rsidP="00BA7CA9">
            <w:pPr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BA7CA9">
              <w:rPr>
                <w:b/>
                <w:bCs/>
                <w:sz w:val="18"/>
                <w:szCs w:val="18"/>
              </w:rPr>
              <w:t>0.0002</w:t>
            </w:r>
          </w:p>
        </w:tc>
      </w:tr>
      <w:tr w:rsidR="00C20D56" w:rsidRPr="00BA7CA9" w14:paraId="4BE7E6DA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485986DD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Lower extrem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2D97B8EF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2.41 (1.35, 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309E81D7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2536E46B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90198E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Tr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3126B1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1.11 (0.55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A6206D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75754873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45E5A926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Upper extrem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1696ED33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96 (0.45,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37168190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44A1E52F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696D7F" w14:textId="77777777" w:rsidR="0034258B" w:rsidRPr="00BA7CA9" w:rsidRDefault="0034258B" w:rsidP="00BA7CA9">
            <w:pPr>
              <w:adjustRightInd w:val="0"/>
              <w:rPr>
                <w:b/>
                <w:bCs/>
                <w:sz w:val="18"/>
                <w:szCs w:val="18"/>
              </w:rPr>
            </w:pPr>
            <w:r w:rsidRPr="00BA7CA9">
              <w:rPr>
                <w:b/>
                <w:bCs/>
                <w:sz w:val="18"/>
                <w:szCs w:val="18"/>
              </w:rPr>
              <w:t>Breslow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9A7594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9DA3CF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3421CE47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11E223A1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&lt;=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2B7D8C04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0A713598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6052</w:t>
            </w:r>
          </w:p>
        </w:tc>
      </w:tr>
      <w:tr w:rsidR="00C20D56" w:rsidRPr="00BA7CA9" w14:paraId="2D73CC88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F34D44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1.1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E7EA85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95 (0.53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1CA85C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19CCED70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4E7A41AA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2.1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433602CE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1.11 (0.63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0A166FD5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4FC33CB8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BD97DC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&gt;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77B946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1.33 (0.73,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0B90EA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10B9B117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0FFD4546" w14:textId="77777777" w:rsidR="0034258B" w:rsidRPr="00BA7CA9" w:rsidRDefault="0034258B" w:rsidP="00BA7CA9">
            <w:pPr>
              <w:adjustRightInd w:val="0"/>
              <w:rPr>
                <w:b/>
                <w:bCs/>
                <w:sz w:val="18"/>
                <w:szCs w:val="18"/>
              </w:rPr>
            </w:pPr>
            <w:r w:rsidRPr="00BA7CA9">
              <w:rPr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02574D86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6A45BEE8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63817E17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CB6B90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Acral lentigi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EA5399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95D7B7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3480</w:t>
            </w:r>
          </w:p>
        </w:tc>
      </w:tr>
      <w:tr w:rsidR="00C20D56" w:rsidRPr="00BA7CA9" w14:paraId="5FA2AE35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79CF26CC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Lentigo </w:t>
            </w:r>
            <w:proofErr w:type="spellStart"/>
            <w:r w:rsidRPr="00BA7CA9">
              <w:rPr>
                <w:sz w:val="18"/>
                <w:szCs w:val="18"/>
              </w:rPr>
              <w:t>malig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1B105646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35 (0.09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5CCA8023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43CCDE02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020BE1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Nod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8EB4C5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40 (0.15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B9B11F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110E771E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256DD436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Superficial spre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0172DB29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47 (0.18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2E4E6892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72152184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FC8337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42B7D9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35 (0.11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93E06B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0938B8B7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2FB3AB15" w14:textId="77777777" w:rsidR="0034258B" w:rsidRPr="00BA7CA9" w:rsidRDefault="0034258B" w:rsidP="00BA7CA9">
            <w:pPr>
              <w:adjustRightInd w:val="0"/>
              <w:rPr>
                <w:b/>
                <w:bCs/>
                <w:sz w:val="18"/>
                <w:szCs w:val="18"/>
              </w:rPr>
            </w:pPr>
            <w:r w:rsidRPr="00BA7CA9">
              <w:rPr>
                <w:b/>
                <w:bCs/>
                <w:sz w:val="18"/>
                <w:szCs w:val="18"/>
              </w:rPr>
              <w:t>Ul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1AB70E49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7BABCF32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2E98B0CE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12E838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639ED5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D14033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5822</w:t>
            </w:r>
          </w:p>
        </w:tc>
      </w:tr>
      <w:tr w:rsidR="00C20D56" w:rsidRPr="00BA7CA9" w14:paraId="3AA745A7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32C3A53B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16A68C79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1.12 (0.75,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0E67AEBD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73B95422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27EBF6" w14:textId="77777777" w:rsidR="0034258B" w:rsidRPr="00BA7CA9" w:rsidRDefault="0034258B" w:rsidP="00BA7CA9">
            <w:pPr>
              <w:adjustRightInd w:val="0"/>
              <w:rPr>
                <w:b/>
                <w:bCs/>
                <w:sz w:val="18"/>
                <w:szCs w:val="18"/>
              </w:rPr>
            </w:pPr>
            <w:r w:rsidRPr="00BA7CA9">
              <w:rPr>
                <w:b/>
                <w:bCs/>
                <w:sz w:val="18"/>
                <w:szCs w:val="18"/>
              </w:rPr>
              <w:t>Lympho-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942379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218A08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C20D56" w:rsidRPr="00BA7CA9" w14:paraId="1C152935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27DD86AD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78846B18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0B0D662B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0.8769</w:t>
            </w:r>
          </w:p>
        </w:tc>
      </w:tr>
      <w:tr w:rsidR="00C20D56" w:rsidRPr="00BA7CA9" w14:paraId="71E5E845" w14:textId="77777777" w:rsidTr="00BA7CA9">
        <w:trPr>
          <w:cantSplit/>
        </w:trPr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DAA8D2" w14:textId="77777777" w:rsidR="0034258B" w:rsidRPr="00BA7CA9" w:rsidRDefault="0034258B" w:rsidP="00BA7CA9">
            <w:pPr>
              <w:adjustRightInd w:val="0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8B86EF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  <w:r w:rsidRPr="00BA7CA9">
              <w:rPr>
                <w:sz w:val="18"/>
                <w:szCs w:val="18"/>
              </w:rPr>
              <w:t>1.06 (0.48, 2.3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C46867" w14:textId="77777777" w:rsidR="0034258B" w:rsidRPr="00BA7CA9" w:rsidRDefault="0034258B" w:rsidP="00BA7CA9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</w:tbl>
    <w:p w14:paraId="1C0C8964" w14:textId="77777777" w:rsidR="0034258B" w:rsidRPr="00BA7CA9" w:rsidRDefault="0034258B" w:rsidP="00BA7CA9">
      <w:pPr>
        <w:adjustRightInd w:val="0"/>
        <w:rPr>
          <w:sz w:val="18"/>
          <w:szCs w:val="18"/>
        </w:rPr>
      </w:pPr>
    </w:p>
    <w:p w14:paraId="7475991E" w14:textId="52AD98B1" w:rsidR="003B5954" w:rsidRDefault="002E1C72" w:rsidP="00991762">
      <w:pPr>
        <w:adjustRightInd w:val="0"/>
        <w:rPr>
          <w:i/>
          <w:iCs/>
          <w:sz w:val="18"/>
          <w:szCs w:val="18"/>
        </w:rPr>
      </w:pPr>
      <w:r w:rsidRPr="00BA7CA9">
        <w:rPr>
          <w:b/>
          <w:bCs/>
          <w:i/>
          <w:iCs/>
          <w:sz w:val="18"/>
          <w:szCs w:val="18"/>
        </w:rPr>
        <w:t>*</w:t>
      </w:r>
      <w:r w:rsidRPr="00BA7CA9">
        <w:rPr>
          <w:i/>
          <w:iCs/>
          <w:sz w:val="18"/>
          <w:szCs w:val="18"/>
        </w:rPr>
        <w:t xml:space="preserve">Only ulceration was selected from backward elimination technique. Hence no multivariable model has been </w:t>
      </w:r>
      <w:proofErr w:type="gramStart"/>
      <w:r w:rsidRPr="00BA7CA9">
        <w:rPr>
          <w:i/>
          <w:iCs/>
          <w:sz w:val="18"/>
          <w:szCs w:val="18"/>
        </w:rPr>
        <w:t>determine</w:t>
      </w:r>
      <w:proofErr w:type="gramEnd"/>
    </w:p>
    <w:p w14:paraId="68C791FE" w14:textId="4B38B95B" w:rsidR="003F6052" w:rsidRDefault="003F6052" w:rsidP="00991762">
      <w:pPr>
        <w:adjustRightInd w:val="0"/>
        <w:rPr>
          <w:i/>
          <w:iCs/>
          <w:sz w:val="18"/>
          <w:szCs w:val="18"/>
        </w:rPr>
      </w:pPr>
    </w:p>
    <w:p w14:paraId="507903D5" w14:textId="71882F93" w:rsidR="003F6052" w:rsidRPr="00452BC6" w:rsidRDefault="003F6052" w:rsidP="00452BC6">
      <w:pPr>
        <w:spacing w:after="160" w:line="259" w:lineRule="auto"/>
        <w:rPr>
          <w:i/>
          <w:iCs/>
          <w:sz w:val="18"/>
          <w:szCs w:val="18"/>
        </w:rPr>
      </w:pPr>
    </w:p>
    <w:sectPr w:rsidR="003F6052" w:rsidRPr="00452BC6" w:rsidSect="00D73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DBE1F" w14:textId="77777777" w:rsidR="00642559" w:rsidRDefault="00642559">
      <w:r>
        <w:separator/>
      </w:r>
    </w:p>
  </w:endnote>
  <w:endnote w:type="continuationSeparator" w:id="0">
    <w:p w14:paraId="2EDF3069" w14:textId="77777777" w:rsidR="00642559" w:rsidRDefault="00642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2317E" w14:textId="77777777" w:rsidR="00642559" w:rsidRDefault="00642559">
      <w:r>
        <w:separator/>
      </w:r>
    </w:p>
  </w:footnote>
  <w:footnote w:type="continuationSeparator" w:id="0">
    <w:p w14:paraId="0B891C30" w14:textId="77777777" w:rsidR="00642559" w:rsidRDefault="006425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4D401" w14:textId="77777777" w:rsidR="0079300E" w:rsidRDefault="006E06F9"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4E5"/>
    <w:rsid w:val="000B15C7"/>
    <w:rsid w:val="000C378B"/>
    <w:rsid w:val="000D6217"/>
    <w:rsid w:val="0010535E"/>
    <w:rsid w:val="0011250B"/>
    <w:rsid w:val="0014218F"/>
    <w:rsid w:val="00197725"/>
    <w:rsid w:val="00216A41"/>
    <w:rsid w:val="00220578"/>
    <w:rsid w:val="00220B3A"/>
    <w:rsid w:val="002B195E"/>
    <w:rsid w:val="002C164F"/>
    <w:rsid w:val="002E1C72"/>
    <w:rsid w:val="002F29EA"/>
    <w:rsid w:val="002F4226"/>
    <w:rsid w:val="002F4588"/>
    <w:rsid w:val="0034258B"/>
    <w:rsid w:val="00344AEA"/>
    <w:rsid w:val="003B5954"/>
    <w:rsid w:val="003B6024"/>
    <w:rsid w:val="003F6052"/>
    <w:rsid w:val="004345A3"/>
    <w:rsid w:val="004403E5"/>
    <w:rsid w:val="00441D14"/>
    <w:rsid w:val="00452BC6"/>
    <w:rsid w:val="005E3536"/>
    <w:rsid w:val="00642559"/>
    <w:rsid w:val="006E06F9"/>
    <w:rsid w:val="00736A6C"/>
    <w:rsid w:val="00745E06"/>
    <w:rsid w:val="00763400"/>
    <w:rsid w:val="007665AE"/>
    <w:rsid w:val="009227FA"/>
    <w:rsid w:val="00957954"/>
    <w:rsid w:val="00991762"/>
    <w:rsid w:val="009F0443"/>
    <w:rsid w:val="00A060BC"/>
    <w:rsid w:val="00A663B8"/>
    <w:rsid w:val="00AB7FE6"/>
    <w:rsid w:val="00AD3E60"/>
    <w:rsid w:val="00B006D5"/>
    <w:rsid w:val="00BA7CA9"/>
    <w:rsid w:val="00BE5F11"/>
    <w:rsid w:val="00C20D56"/>
    <w:rsid w:val="00C21B9A"/>
    <w:rsid w:val="00C6331E"/>
    <w:rsid w:val="00C75D96"/>
    <w:rsid w:val="00D31BD1"/>
    <w:rsid w:val="00D37B89"/>
    <w:rsid w:val="00D72209"/>
    <w:rsid w:val="00D767BE"/>
    <w:rsid w:val="00DA54E5"/>
    <w:rsid w:val="00DB4D32"/>
    <w:rsid w:val="00E60F75"/>
    <w:rsid w:val="00EE4EA5"/>
    <w:rsid w:val="00F3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E2176"/>
  <w15:chartTrackingRefBased/>
  <w15:docId w15:val="{B7F0E4C0-741F-4413-A31B-40B345638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C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34258B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4258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4258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1EBBD0-A96E-4917-B928-D4D25EABD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a Ahmed</dc:creator>
  <cp:keywords/>
  <dc:description/>
  <cp:lastModifiedBy>Anna Lawless</cp:lastModifiedBy>
  <cp:revision>16</cp:revision>
  <dcterms:created xsi:type="dcterms:W3CDTF">2022-03-28T04:52:00Z</dcterms:created>
  <dcterms:modified xsi:type="dcterms:W3CDTF">2022-05-22T04:24:00Z</dcterms:modified>
</cp:coreProperties>
</file>